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30D0C" w14:textId="2C0C75FF" w:rsidR="00B43D00" w:rsidRDefault="00B43D00" w:rsidP="00B43D00">
      <w:pPr>
        <w:pStyle w:val="Heading1"/>
        <w:rPr>
          <w:rFonts w:eastAsia="Arial"/>
        </w:rPr>
      </w:pPr>
      <w:r>
        <w:rPr>
          <w:rFonts w:eastAsia="Arial"/>
        </w:rPr>
        <w:t xml:space="preserve">Supplementary </w:t>
      </w:r>
      <w:r w:rsidR="00DC3A37">
        <w:rPr>
          <w:rFonts w:eastAsia="Arial"/>
        </w:rPr>
        <w:t>information</w:t>
      </w:r>
    </w:p>
    <w:p w14:paraId="2A128348" w14:textId="3E514F29" w:rsidR="00B43D00" w:rsidRPr="005A4E7C" w:rsidRDefault="00F176DA" w:rsidP="005A4E7C">
      <w:pPr>
        <w:pStyle w:val="Heading2"/>
        <w:jc w:val="both"/>
        <w:rPr>
          <w:sz w:val="22"/>
          <w:szCs w:val="22"/>
        </w:rPr>
      </w:pPr>
      <w:r w:rsidRPr="00A903F6">
        <w:rPr>
          <w:rFonts w:eastAsia="Arial"/>
          <w:sz w:val="22"/>
          <w:szCs w:val="22"/>
        </w:rPr>
        <w:t>S1 Table</w:t>
      </w:r>
      <w:r w:rsidR="00B97EFE" w:rsidRPr="00A903F6">
        <w:rPr>
          <w:rFonts w:eastAsia="Arial"/>
          <w:sz w:val="22"/>
          <w:szCs w:val="22"/>
        </w:rPr>
        <w:t xml:space="preserve">. </w:t>
      </w:r>
      <w:r w:rsidR="00F07BAE" w:rsidRPr="00A903F6">
        <w:rPr>
          <w:rFonts w:eastAsia="Arial"/>
          <w:sz w:val="22"/>
          <w:szCs w:val="22"/>
        </w:rPr>
        <w:t>Defining d</w:t>
      </w:r>
      <w:r w:rsidR="00B43D00" w:rsidRPr="00A903F6">
        <w:rPr>
          <w:rFonts w:eastAsia="Arial"/>
          <w:sz w:val="22"/>
          <w:szCs w:val="22"/>
        </w:rPr>
        <w:t xml:space="preserve">epression </w:t>
      </w:r>
      <w:r w:rsidR="00F07BAE" w:rsidRPr="00A903F6">
        <w:rPr>
          <w:rFonts w:eastAsia="Arial"/>
          <w:sz w:val="22"/>
          <w:szCs w:val="22"/>
        </w:rPr>
        <w:t xml:space="preserve">with Systematized Nomenclature of Medicine Clinical Terms (SNOMED CT). </w:t>
      </w:r>
      <w:r w:rsidR="00F07BAE" w:rsidRPr="00A903F6">
        <w:rPr>
          <w:rFonts w:eastAsia="Arial"/>
          <w:b w:val="0"/>
          <w:bCs w:val="0"/>
          <w:sz w:val="22"/>
          <w:szCs w:val="22"/>
        </w:rPr>
        <w:t xml:space="preserve">Presence of any of the following clinical codes were </w:t>
      </w:r>
      <w:r w:rsidR="00B43D00" w:rsidRPr="00A903F6">
        <w:rPr>
          <w:rFonts w:eastAsia="Arial"/>
          <w:b w:val="0"/>
          <w:bCs w:val="0"/>
          <w:sz w:val="22"/>
          <w:szCs w:val="22"/>
        </w:rPr>
        <w:t xml:space="preserve">used to define active depression code in patients' clinical records during </w:t>
      </w:r>
      <w:r w:rsidRPr="00A903F6">
        <w:rPr>
          <w:rFonts w:eastAsia="Arial"/>
          <w:b w:val="0"/>
          <w:bCs w:val="0"/>
          <w:sz w:val="22"/>
          <w:szCs w:val="22"/>
        </w:rPr>
        <w:t>each respective</w:t>
      </w:r>
      <w:r w:rsidR="00B43D00" w:rsidRPr="00A903F6">
        <w:rPr>
          <w:rFonts w:eastAsia="Arial"/>
          <w:b w:val="0"/>
          <w:bCs w:val="0"/>
          <w:sz w:val="22"/>
          <w:szCs w:val="22"/>
        </w:rPr>
        <w:t xml:space="preserve"> time period.</w:t>
      </w:r>
    </w:p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7220"/>
        <w:gridCol w:w="2125"/>
      </w:tblGrid>
      <w:tr w:rsidR="00B43D00" w14:paraId="02322EEB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3433394" w14:textId="77777777" w:rsidR="00B43D00" w:rsidRDefault="00B43D00" w:rsidP="00BE6C0C">
            <w:proofErr w:type="spellStart"/>
            <w:r w:rsidRPr="436C9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nomedTerm</w:t>
            </w:r>
            <w:proofErr w:type="spellEnd"/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41E871C" w14:textId="77777777" w:rsidR="00B43D00" w:rsidRDefault="00B43D00" w:rsidP="00BE6C0C">
            <w:proofErr w:type="spellStart"/>
            <w:r w:rsidRPr="436C9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nomedConceptID</w:t>
            </w:r>
            <w:proofErr w:type="spellEnd"/>
          </w:p>
        </w:tc>
      </w:tr>
      <w:tr w:rsidR="00B43D00" w14:paraId="3AB30E5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E968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20C85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5489007</w:t>
            </w:r>
          </w:p>
        </w:tc>
      </w:tr>
      <w:tr w:rsidR="00B43D00" w14:paraId="4158571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3A242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ixed anxiety and depress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9D26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31504006</w:t>
            </w:r>
          </w:p>
        </w:tc>
      </w:tr>
      <w:tr w:rsidR="00B43D00" w14:paraId="620BAF75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0D56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interim review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7776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13973005</w:t>
            </w:r>
          </w:p>
        </w:tc>
      </w:tr>
      <w:tr w:rsidR="00B43D00" w14:paraId="0B8BA11C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5718E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ed mood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4653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66979004</w:t>
            </w:r>
          </w:p>
        </w:tc>
      </w:tr>
      <w:tr w:rsidR="00B43D00" w14:paraId="4DE42C3C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0768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medication review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F09B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13974004</w:t>
            </w:r>
          </w:p>
        </w:tc>
      </w:tr>
      <w:tr w:rsidR="00B43D00" w14:paraId="3BC872E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1DE9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screening using question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4930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00971000000100</w:t>
            </w:r>
          </w:p>
        </w:tc>
      </w:tr>
      <w:tr w:rsidR="00B43D00" w14:paraId="1414BF4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C736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annual review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37FA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13972000</w:t>
            </w:r>
          </w:p>
        </w:tc>
      </w:tr>
      <w:tr w:rsidR="00B43D00" w14:paraId="64E87491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9B9B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56758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16006</w:t>
            </w:r>
          </w:p>
        </w:tc>
      </w:tr>
      <w:tr w:rsidR="00B43D00" w14:paraId="2704D3A3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CD06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active depression (situational)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4686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7414006</w:t>
            </w:r>
          </w:p>
        </w:tc>
      </w:tr>
      <w:tr w:rsidR="00B43D00" w14:paraId="0DB0FDAF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7E6D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ostnatal depression counselling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07B9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95072006</w:t>
            </w:r>
          </w:p>
        </w:tc>
      </w:tr>
      <w:tr w:rsidR="00B43D00" w14:paraId="6B5AB033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00E92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oderate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FD816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10496002</w:t>
            </w:r>
          </w:p>
        </w:tc>
      </w:tr>
      <w:tr w:rsidR="00B43D00" w14:paraId="3509300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6759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ild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8D17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10495003</w:t>
            </w:r>
          </w:p>
        </w:tc>
      </w:tr>
      <w:tr w:rsidR="00B43D00" w14:paraId="05DB186B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550C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Chronic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94F1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2080009</w:t>
            </w:r>
          </w:p>
        </w:tc>
      </w:tr>
      <w:tr w:rsidR="00B43D00" w14:paraId="52E9570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44812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ingle major depressive episode, severe, with psychosi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BD5E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04000</w:t>
            </w:r>
          </w:p>
        </w:tc>
      </w:tr>
      <w:tr w:rsidR="00B43D00" w14:paraId="18F9B867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D9C0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6F67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10497006</w:t>
            </w:r>
          </w:p>
        </w:tc>
      </w:tr>
      <w:tr w:rsidR="00B43D00" w14:paraId="2A87F1B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40F6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ajor depression, singl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0916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6923009</w:t>
            </w:r>
          </w:p>
        </w:tc>
      </w:tr>
      <w:tr w:rsidR="00B43D00" w14:paraId="6805035F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50E1A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major depression with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CC9C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3867007</w:t>
            </w:r>
          </w:p>
        </w:tc>
      </w:tr>
      <w:tr w:rsidR="00B43D00" w14:paraId="0767BB0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5F42E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[X]Moderate depressiv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7822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65441000000108</w:t>
            </w:r>
          </w:p>
        </w:tc>
      </w:tr>
      <w:tr w:rsidR="00B43D00" w14:paraId="21FE4E6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FA8C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monitoring invitation SMS (short message service) text messag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9D57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3071000000100</w:t>
            </w:r>
          </w:p>
        </w:tc>
      </w:tr>
      <w:tr w:rsidR="00B43D00" w14:paraId="0DF6BFC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1C28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ild postnatal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035A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37349002</w:t>
            </w:r>
          </w:p>
        </w:tc>
      </w:tr>
      <w:tr w:rsidR="00B43D00" w14:paraId="179BEABC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8F28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ostpartum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D748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58703003</w:t>
            </w:r>
          </w:p>
        </w:tc>
      </w:tr>
      <w:tr w:rsidR="00B43D00" w14:paraId="63062487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8EEA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monitoring invitat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8A45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11451000000102</w:t>
            </w:r>
          </w:p>
        </w:tc>
      </w:tr>
      <w:tr w:rsidR="00B43D00" w14:paraId="182B554B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4375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uspected depress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BFED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73126001</w:t>
            </w:r>
          </w:p>
        </w:tc>
      </w:tr>
      <w:tr w:rsidR="00B43D00" w14:paraId="4F2C876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3EF0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atient given advice about management of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5654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15044007</w:t>
            </w:r>
          </w:p>
        </w:tc>
      </w:tr>
      <w:tr w:rsidR="00B43D00" w14:paraId="6C8729D7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525B7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active depressive psychosi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CE70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76002</w:t>
            </w:r>
          </w:p>
        </w:tc>
      </w:tr>
      <w:tr w:rsidR="00B43D00" w14:paraId="6DA81CD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D0F7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, severe, with psychosi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6697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13003</w:t>
            </w:r>
          </w:p>
        </w:tc>
      </w:tr>
      <w:tr w:rsidR="00B43D00" w14:paraId="0326501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8646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oderate maj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E1026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32007</w:t>
            </w:r>
          </w:p>
        </w:tc>
      </w:tr>
      <w:tr w:rsidR="00B43D00" w14:paraId="146A12C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A281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lastRenderedPageBreak/>
              <w:t>Antidepressant drug treatment started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0CFA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64639002</w:t>
            </w:r>
          </w:p>
        </w:tc>
      </w:tr>
      <w:tr w:rsidR="00B43D00" w14:paraId="6C5ED67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02EF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Agitated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6BA8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3458005</w:t>
            </w:r>
          </w:p>
        </w:tc>
      </w:tr>
      <w:tr w:rsidR="00B43D00" w14:paraId="38FADEA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64BA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116F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68621008</w:t>
            </w:r>
          </w:p>
        </w:tc>
      </w:tr>
      <w:tr w:rsidR="00B43D00" w14:paraId="472C6DC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C1C6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[X]Severe depressive episode without psychotic symptom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1AB20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97701000000102</w:t>
            </w:r>
          </w:p>
        </w:tc>
      </w:tr>
      <w:tr w:rsidR="00B43D00" w14:paraId="2FE5DFD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7BCD0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recurrent major depression with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52A5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8475009</w:t>
            </w:r>
          </w:p>
        </w:tc>
      </w:tr>
      <w:tr w:rsidR="00B43D00" w14:paraId="4FF3FA75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8F03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ajor depress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B4D8F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70143000</w:t>
            </w:r>
          </w:p>
        </w:tc>
      </w:tr>
      <w:tr w:rsidR="00B43D00" w14:paraId="7DA600E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DC30F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monitoring invitation email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4F8B7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3051000000100</w:t>
            </w:r>
          </w:p>
        </w:tc>
      </w:tr>
      <w:tr w:rsidR="00B43D00" w14:paraId="2A82278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CE83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Chronic depressive personality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4970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42057004</w:t>
            </w:r>
          </w:p>
        </w:tc>
      </w:tr>
      <w:tr w:rsidR="00B43D00" w14:paraId="5A96623C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447C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, moderat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28B4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11001</w:t>
            </w:r>
          </w:p>
        </w:tc>
      </w:tr>
      <w:tr w:rsidR="00B43D00" w14:paraId="12388DB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3752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Antidepressant drug treatment changed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265C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23501000000106</w:t>
            </w:r>
          </w:p>
        </w:tc>
      </w:tr>
      <w:tr w:rsidR="00B43D00" w14:paraId="2BD02583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1855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ingle major depressive episode, severe, with psychosis, psychosis in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4341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55321000000106</w:t>
            </w:r>
          </w:p>
        </w:tc>
      </w:tr>
      <w:tr w:rsidR="00B43D00" w14:paraId="4E0FF48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BD86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major depression without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A8C2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5084000</w:t>
            </w:r>
          </w:p>
        </w:tc>
      </w:tr>
      <w:tr w:rsidR="00B43D00" w14:paraId="352590E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4038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, severe, with psychosis, psychosis in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940B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55331000000108</w:t>
            </w:r>
          </w:p>
        </w:tc>
      </w:tr>
      <w:tr w:rsidR="00B43D00" w14:paraId="4D0C9CB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353D5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Endogenous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E443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00706003</w:t>
            </w:r>
          </w:p>
        </w:tc>
      </w:tr>
      <w:tr w:rsidR="00B43D00" w14:paraId="3E1A260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5207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worse in morning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1BB5C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47801000</w:t>
            </w:r>
          </w:p>
        </w:tc>
      </w:tr>
      <w:tr w:rsidR="00B43D00" w14:paraId="40AA21B1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2C3D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, sever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030B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64611000000100</w:t>
            </w:r>
          </w:p>
        </w:tc>
      </w:tr>
      <w:tr w:rsidR="00B43D00" w14:paraId="43B0CDC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B602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oderate major depression, singl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03FA9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5639000</w:t>
            </w:r>
          </w:p>
        </w:tc>
      </w:tr>
      <w:tr w:rsidR="00B43D00" w14:paraId="684A13A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2B56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major depression, singl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67BD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51000119105</w:t>
            </w:r>
          </w:p>
        </w:tc>
      </w:tr>
      <w:tr w:rsidR="00B43D00" w14:paraId="16EAF04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146C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aternal postnatal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65C2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38261000000100</w:t>
            </w:r>
          </w:p>
        </w:tc>
      </w:tr>
      <w:tr w:rsidR="00B43D00" w14:paraId="2A4E7A9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0FD98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ild maj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183FA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7512008</w:t>
            </w:r>
          </w:p>
        </w:tc>
      </w:tr>
      <w:tr w:rsidR="00B43D00" w14:paraId="658DC7D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241B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Endogenous depression - recurrent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60905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74948002</w:t>
            </w:r>
          </w:p>
        </w:tc>
      </w:tr>
      <w:tr w:rsidR="00B43D00" w14:paraId="174FD38C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8A7E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postnatal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D004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37350002</w:t>
            </w:r>
          </w:p>
        </w:tc>
      </w:tr>
      <w:tr w:rsidR="00B43D00" w14:paraId="12BD139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3671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recurrent major depression without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6D74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6474008</w:t>
            </w:r>
          </w:p>
        </w:tc>
      </w:tr>
      <w:tr w:rsidR="00B43D00" w14:paraId="57395EB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4363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ild recurrent maj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0604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0379007</w:t>
            </w:r>
          </w:p>
        </w:tc>
      </w:tr>
      <w:tr w:rsidR="00B43D00" w14:paraId="13DBCDF5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3D97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brief depress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B7B0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0568001</w:t>
            </w:r>
          </w:p>
        </w:tc>
      </w:tr>
      <w:tr w:rsidR="00B43D00" w14:paraId="148F1389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8E0C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Follow up f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43C0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70191006</w:t>
            </w:r>
          </w:p>
        </w:tc>
      </w:tr>
      <w:tr w:rsidR="00B43D00" w14:paraId="4F2619A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D3D7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v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B0D9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871840004</w:t>
            </w:r>
          </w:p>
        </w:tc>
      </w:tr>
      <w:tr w:rsidR="00B43D00" w14:paraId="6FDDCC5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2D87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, mild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6001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10000</w:t>
            </w:r>
          </w:p>
        </w:tc>
      </w:tr>
      <w:tr w:rsidR="00B43D00" w14:paraId="49FC986B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6088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ild major depression, singl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2809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9298009</w:t>
            </w:r>
          </w:p>
        </w:tc>
      </w:tr>
      <w:tr w:rsidR="00B43D00" w14:paraId="3B29AC0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0201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Antenatal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C807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90961000000101</w:t>
            </w:r>
          </w:p>
        </w:tc>
      </w:tr>
      <w:tr w:rsidR="00B43D00" w14:paraId="4BD1C92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A3F7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on in full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2BDA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46244001</w:t>
            </w:r>
          </w:p>
        </w:tc>
      </w:tr>
      <w:tr w:rsidR="00B43D00" w14:paraId="28A542A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F3DE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lastRenderedPageBreak/>
              <w:t>History of postnatal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95B09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311611000000104</w:t>
            </w:r>
          </w:p>
        </w:tc>
      </w:tr>
      <w:tr w:rsidR="00B43D00" w14:paraId="7E93497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A4B9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rolonged depressive adjustment react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3D58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2049004</w:t>
            </w:r>
          </w:p>
        </w:tc>
      </w:tr>
      <w:tr w:rsidR="00B43D00" w14:paraId="20AA30B9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759D7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ignposting to depression self-help group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6AC3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57351000000100</w:t>
            </w:r>
          </w:p>
        </w:tc>
      </w:tr>
      <w:tr w:rsidR="00B43D00" w14:paraId="20B9AF9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BE22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Endogenous depression first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FE4D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31499006</w:t>
            </w:r>
          </w:p>
        </w:tc>
      </w:tr>
      <w:tr w:rsidR="00B43D00" w14:paraId="7F352177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21E4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Atypical depress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F7AC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659001</w:t>
            </w:r>
          </w:p>
        </w:tc>
      </w:tr>
      <w:tr w:rsidR="00B43D00" w14:paraId="1DE7FCF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51CCE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ferral for guided self-help f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E07A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9111000000100</w:t>
            </w:r>
          </w:p>
        </w:tc>
      </w:tr>
      <w:tr w:rsidR="00B43D00" w14:paraId="3328CA0F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E14AA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Brief depressive adjustment react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9D33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2046006</w:t>
            </w:r>
          </w:p>
        </w:tc>
      </w:tr>
      <w:tr w:rsidR="00B43D00" w14:paraId="38DA041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C7C9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Adjustment disorder with depressed mood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3755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57194009</w:t>
            </w:r>
          </w:p>
        </w:tc>
      </w:tr>
      <w:tr w:rsidR="00B43D00" w14:paraId="5F1AE1EC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CC77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on worse later in day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E096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47802007</w:t>
            </w:r>
          </w:p>
        </w:tc>
      </w:tr>
      <w:tr w:rsidR="00B43D00" w14:paraId="6FA0008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9F51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nile dementia with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C9C2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459006</w:t>
            </w:r>
          </w:p>
        </w:tc>
      </w:tr>
      <w:tr w:rsidR="00B43D00" w14:paraId="0AF8095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10BE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reactive depressive episodes, severe, with psychosi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2035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6471000000100</w:t>
            </w:r>
          </w:p>
        </w:tc>
      </w:tr>
      <w:tr w:rsidR="00B43D00" w14:paraId="573FBCD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A059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ve disorder in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4A52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698957003</w:t>
            </w:r>
          </w:p>
        </w:tc>
      </w:tr>
      <w:tr w:rsidR="00B43D00" w14:paraId="68AD8BB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3BE2B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Antidepressant therapy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74535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698456001</w:t>
            </w:r>
          </w:p>
        </w:tc>
      </w:tr>
      <w:tr w:rsidR="00B43D00" w14:paraId="049CB8F4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6C3C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ingle episode of major depression in full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1754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527009</w:t>
            </w:r>
          </w:p>
        </w:tc>
      </w:tr>
      <w:tr w:rsidR="00B43D00" w14:paraId="1077683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016C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nile dementia with depressive or paranoid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765C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457008</w:t>
            </w:r>
          </w:p>
        </w:tc>
      </w:tr>
      <w:tr w:rsidR="00B43D00" w14:paraId="6ED3766B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4F9C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ajor depression single episode, in partial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4F99F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0747007</w:t>
            </w:r>
          </w:p>
        </w:tc>
      </w:tr>
      <w:tr w:rsidR="00B43D00" w14:paraId="5DF5C763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2DC3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depression with current severe episode without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6C87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9631000000100</w:t>
            </w:r>
          </w:p>
        </w:tc>
      </w:tr>
      <w:tr w:rsidR="00B43D00" w14:paraId="203A72AF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EFD8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active depression, prolonged singl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FFDD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6661000000100</w:t>
            </w:r>
          </w:p>
        </w:tc>
      </w:tr>
      <w:tr w:rsidR="00B43D00" w14:paraId="072ED66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E58EB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oderate major depressive disorder co-occurrent with anxiety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63C2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6264901000119100</w:t>
            </w:r>
          </w:p>
        </w:tc>
      </w:tr>
      <w:tr w:rsidR="00B43D00" w14:paraId="73EEF0E7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4CBC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ositive screening for depression on PHQ-9 (Patient Health Questionnaire 9)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6B0D6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12001000119100</w:t>
            </w:r>
          </w:p>
        </w:tc>
      </w:tr>
      <w:tr w:rsidR="00B43D00" w14:paraId="08718C93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CB3B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depression with current severe episode and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87A8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9511000000100</w:t>
            </w:r>
          </w:p>
        </w:tc>
      </w:tr>
      <w:tr w:rsidR="00B43D00" w14:paraId="77FC6401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A9CB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ild major depressive disorder co-occurrent with anxiety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B3D5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6264621000119100</w:t>
            </w:r>
          </w:p>
        </w:tc>
      </w:tr>
      <w:tr w:rsidR="00B43D00" w14:paraId="03B301C1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565D0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ferral for guided self-help for depression declined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6FA25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933441000000101</w:t>
            </w:r>
          </w:p>
        </w:tc>
      </w:tr>
      <w:tr w:rsidR="00B43D00" w14:paraId="0BEA32E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6F40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ive personality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D4D4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4061000000100</w:t>
            </w:r>
          </w:p>
        </w:tc>
      </w:tr>
      <w:tr w:rsidR="00B43D00" w14:paraId="66C14F5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F6B8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Counselling f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C3EC9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86711000000107</w:t>
            </w:r>
          </w:p>
        </w:tc>
      </w:tr>
      <w:tr w:rsidR="00B43D00" w14:paraId="3765F55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E219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ost-schizophrenic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2B54E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31485007</w:t>
            </w:r>
          </w:p>
        </w:tc>
      </w:tr>
      <w:tr w:rsidR="00B43D00" w14:paraId="52B349C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2045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depression with current moderat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E43F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089641000000100</w:t>
            </w:r>
          </w:p>
        </w:tc>
      </w:tr>
      <w:tr w:rsidR="00B43D00" w14:paraId="040780B1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33835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Presenile dementia with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010F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455000</w:t>
            </w:r>
          </w:p>
        </w:tc>
      </w:tr>
      <w:tr w:rsidR="00B43D00" w14:paraId="19B405FF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0B92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ve episodes, in partial remi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CD9F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64691000000109</w:t>
            </w:r>
          </w:p>
        </w:tc>
      </w:tr>
      <w:tr w:rsidR="00B43D00" w14:paraId="432C68E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56D2F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oderately severe major depression single episod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73014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20453001</w:t>
            </w:r>
          </w:p>
        </w:tc>
      </w:tr>
      <w:tr w:rsidR="00B43D00" w14:paraId="3ACD971A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02BA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ajor depressive disorder, single episode with cataton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5743B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69392006</w:t>
            </w:r>
          </w:p>
        </w:tc>
      </w:tr>
      <w:tr w:rsidR="00B43D00" w14:paraId="0FF15D8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A8F3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vere major depression, single episode, without psychotic features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C4475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6441001</w:t>
            </w:r>
          </w:p>
        </w:tc>
      </w:tr>
      <w:tr w:rsidR="00B43D00" w14:paraId="2C3258D7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DA8C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Masked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FF476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31500002</w:t>
            </w:r>
          </w:p>
        </w:tc>
      </w:tr>
      <w:tr w:rsidR="00B43D00" w14:paraId="51D90A90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7014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lastRenderedPageBreak/>
              <w:t>Arteriosclerotic dementia with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7E99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1466007</w:t>
            </w:r>
          </w:p>
        </w:tc>
      </w:tr>
      <w:tr w:rsidR="00B43D00" w14:paraId="65D390E5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7725C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epressed mood in Alzheimer's diseas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23478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42001000119106</w:t>
            </w:r>
          </w:p>
        </w:tc>
      </w:tr>
      <w:tr w:rsidR="00B43D00" w14:paraId="4E66151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A8EF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severe major depressive disorder co-occurrent with anxiety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FB512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6264821000119100</w:t>
            </w:r>
          </w:p>
        </w:tc>
      </w:tr>
      <w:tr w:rsidR="00B43D00" w14:paraId="73324ECE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34432" w14:textId="77777777" w:rsidR="00B43D00" w:rsidRDefault="00B43D00" w:rsidP="00BE6C0C">
            <w:proofErr w:type="spellStart"/>
            <w:r w:rsidRPr="436C9C17">
              <w:rPr>
                <w:rFonts w:ascii="Calibri" w:eastAsia="Calibri" w:hAnsi="Calibri" w:cs="Calibri"/>
                <w:color w:val="000000" w:themeColor="text1"/>
              </w:rPr>
              <w:t>Postviral</w:t>
            </w:r>
            <w:proofErr w:type="spellEnd"/>
            <w:r w:rsidRPr="436C9C17">
              <w:rPr>
                <w:rFonts w:ascii="Calibri" w:eastAsia="Calibri" w:hAnsi="Calibri" w:cs="Calibri"/>
                <w:color w:val="000000" w:themeColor="text1"/>
              </w:rPr>
              <w:t xml:space="preserve">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9BFC7E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192079006</w:t>
            </w:r>
          </w:p>
        </w:tc>
      </w:tr>
      <w:tr w:rsidR="00B43D00" w14:paraId="7D261CF2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6174A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current major depression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865CC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66344007</w:t>
            </w:r>
          </w:p>
        </w:tc>
      </w:tr>
      <w:tr w:rsidR="00B43D00" w14:paraId="4ED86416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3167F3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Referral for depression self-help video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DAED2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923921000000104</w:t>
            </w:r>
          </w:p>
        </w:tc>
      </w:tr>
      <w:tr w:rsidR="00B43D00" w14:paraId="1791FAB8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489DD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Seasonal affective disorder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A9D661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247803002</w:t>
            </w:r>
          </w:p>
        </w:tc>
      </w:tr>
      <w:tr w:rsidR="00B43D00" w14:paraId="10BB192D" w14:textId="77777777" w:rsidTr="003167D4">
        <w:trPr>
          <w:trHeight w:val="300"/>
        </w:trPr>
        <w:tc>
          <w:tcPr>
            <w:tcW w:w="7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C1027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Dysthymia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4818F" w14:textId="77777777" w:rsidR="00B43D00" w:rsidRDefault="00B43D00" w:rsidP="00BE6C0C">
            <w:r w:rsidRPr="436C9C17">
              <w:rPr>
                <w:rFonts w:ascii="Calibri" w:eastAsia="Calibri" w:hAnsi="Calibri" w:cs="Calibri"/>
                <w:color w:val="000000" w:themeColor="text1"/>
              </w:rPr>
              <w:t>78667006</w:t>
            </w:r>
          </w:p>
        </w:tc>
      </w:tr>
    </w:tbl>
    <w:p w14:paraId="6A1943BC" w14:textId="4A1FED65" w:rsidR="006E4794" w:rsidRPr="006E4794" w:rsidRDefault="006E4794" w:rsidP="006E4794">
      <w:pPr>
        <w:tabs>
          <w:tab w:val="left" w:pos="3660"/>
        </w:tabs>
        <w:rPr>
          <w:rFonts w:ascii="Times New Roman" w:eastAsia="Times New Roman" w:hAnsi="Times New Roman" w:cs="Times New Roman"/>
          <w:sz w:val="20"/>
          <w:szCs w:val="20"/>
        </w:rPr>
      </w:pPr>
    </w:p>
    <w:sectPr w:rsidR="006E4794" w:rsidRPr="006E4794" w:rsidSect="006E4794">
      <w:footerReference w:type="even" r:id="rId7"/>
      <w:footerReference w:type="default" r:id="rId8"/>
      <w:pgSz w:w="11906" w:h="16838"/>
      <w:pgMar w:top="1440" w:right="1252" w:bottom="905" w:left="1298" w:header="708" w:footer="86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6276C" w14:textId="77777777" w:rsidR="003E04BC" w:rsidRDefault="003E04BC" w:rsidP="00333959">
      <w:pPr>
        <w:spacing w:line="240" w:lineRule="auto"/>
      </w:pPr>
      <w:r>
        <w:separator/>
      </w:r>
    </w:p>
  </w:endnote>
  <w:endnote w:type="continuationSeparator" w:id="0">
    <w:p w14:paraId="70625BD2" w14:textId="77777777" w:rsidR="003E04BC" w:rsidRDefault="003E04BC" w:rsidP="003339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2824845"/>
      <w:docPartObj>
        <w:docPartGallery w:val="Page Numbers (Bottom of Page)"/>
        <w:docPartUnique/>
      </w:docPartObj>
    </w:sdtPr>
    <w:sdtContent>
      <w:p w14:paraId="305FB773" w14:textId="4A1BB161" w:rsidR="00333959" w:rsidRDefault="00333959" w:rsidP="003D36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2BC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63E0220" w14:textId="77777777" w:rsidR="00333959" w:rsidRDefault="00333959" w:rsidP="003339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6812343"/>
      <w:docPartObj>
        <w:docPartGallery w:val="Page Numbers (Bottom of Page)"/>
        <w:docPartUnique/>
      </w:docPartObj>
    </w:sdtPr>
    <w:sdtContent>
      <w:p w14:paraId="1F81D1D2" w14:textId="321E28D6" w:rsidR="00333959" w:rsidRDefault="00333959" w:rsidP="003D36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8E1E46A" w14:textId="77777777" w:rsidR="00333959" w:rsidRDefault="00333959" w:rsidP="003339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F27BD" w14:textId="77777777" w:rsidR="003E04BC" w:rsidRDefault="003E04BC" w:rsidP="00333959">
      <w:pPr>
        <w:spacing w:line="240" w:lineRule="auto"/>
      </w:pPr>
      <w:r>
        <w:separator/>
      </w:r>
    </w:p>
  </w:footnote>
  <w:footnote w:type="continuationSeparator" w:id="0">
    <w:p w14:paraId="61FCE2BA" w14:textId="77777777" w:rsidR="003E04BC" w:rsidRDefault="003E04BC" w:rsidP="003339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00"/>
    <w:rsid w:val="003167D4"/>
    <w:rsid w:val="00333959"/>
    <w:rsid w:val="003E04BC"/>
    <w:rsid w:val="005A4E7C"/>
    <w:rsid w:val="006E4794"/>
    <w:rsid w:val="00A66824"/>
    <w:rsid w:val="00A8244C"/>
    <w:rsid w:val="00A903F6"/>
    <w:rsid w:val="00AA2BC6"/>
    <w:rsid w:val="00B14168"/>
    <w:rsid w:val="00B43D00"/>
    <w:rsid w:val="00B97EFE"/>
    <w:rsid w:val="00C55ACE"/>
    <w:rsid w:val="00D17710"/>
    <w:rsid w:val="00DC3A37"/>
    <w:rsid w:val="00E630BF"/>
    <w:rsid w:val="00E87AE5"/>
    <w:rsid w:val="00F07BAE"/>
    <w:rsid w:val="00F1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E5C9D"/>
  <w15:chartTrackingRefBased/>
  <w15:docId w15:val="{CBC42DB7-D40F-0844-A0C1-A3672E90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D00"/>
    <w:pPr>
      <w:spacing w:line="36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D00"/>
    <w:pPr>
      <w:spacing w:after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D00"/>
    <w:pPr>
      <w:spacing w:after="2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00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3D00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B43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3D00"/>
  </w:style>
  <w:style w:type="paragraph" w:styleId="Header">
    <w:name w:val="header"/>
    <w:basedOn w:val="Normal"/>
    <w:link w:val="HeaderChar"/>
    <w:uiPriority w:val="99"/>
    <w:unhideWhenUsed/>
    <w:rsid w:val="0033395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959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395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959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33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A0D501-A9DC-5647-B055-AF5B630A1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18</Words>
  <Characters>4666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ek, Meryem A</dc:creator>
  <cp:keywords/>
  <dc:description/>
  <cp:lastModifiedBy>Author</cp:lastModifiedBy>
  <cp:revision>12</cp:revision>
  <dcterms:created xsi:type="dcterms:W3CDTF">2022-12-13T15:58:00Z</dcterms:created>
  <dcterms:modified xsi:type="dcterms:W3CDTF">2023-11-11T23:47:00Z</dcterms:modified>
</cp:coreProperties>
</file>